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06" w:type="dxa"/>
        <w:tblInd w:w="-720" w:type="dxa"/>
        <w:tblLook w:val="04A0" w:firstRow="1" w:lastRow="0" w:firstColumn="1" w:lastColumn="0" w:noHBand="0" w:noVBand="1"/>
      </w:tblPr>
      <w:tblGrid>
        <w:gridCol w:w="1432"/>
        <w:gridCol w:w="1432"/>
        <w:gridCol w:w="1432"/>
        <w:gridCol w:w="1432"/>
        <w:gridCol w:w="1432"/>
        <w:gridCol w:w="1823"/>
        <w:gridCol w:w="1823"/>
      </w:tblGrid>
      <w:tr w:rsidR="00386B30" w:rsidRPr="00831D34" w:rsidTr="00643D87">
        <w:trPr>
          <w:trHeight w:val="87"/>
        </w:trPr>
        <w:tc>
          <w:tcPr>
            <w:tcW w:w="10806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B30" w:rsidRPr="00831D34" w:rsidRDefault="00386B30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able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4</w:t>
            </w: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Overlap of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nkPlus</w:t>
            </w:r>
            <w:proofErr w:type="spellEnd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iceMaker</w:t>
            </w:r>
            <w:proofErr w:type="spellEnd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atched pairs with varied thresholds for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iceMaker</w:t>
            </w:r>
            <w:proofErr w:type="spellEnd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</w:p>
        </w:tc>
      </w:tr>
      <w:tr w:rsidR="00386B30" w:rsidRPr="00831D34" w:rsidTr="00643D87">
        <w:trPr>
          <w:trHeight w:val="1115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B30" w:rsidRPr="00831D34" w:rsidRDefault="00386B30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reshold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B30" w:rsidRPr="00831D34" w:rsidRDefault="00386B30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otal Pairs Matched by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iceMaker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B30" w:rsidRPr="00831D34" w:rsidRDefault="00386B30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rue Pairs Matched by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iceMaker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B30" w:rsidRPr="00831D34" w:rsidRDefault="00386B30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irs Matched by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iceMaker</w:t>
            </w:r>
            <w:proofErr w:type="spellEnd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Only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B30" w:rsidRPr="00831D34" w:rsidRDefault="00386B30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irs Matched by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nkPlus</w:t>
            </w:r>
            <w:proofErr w:type="spellEnd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Only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B30" w:rsidRPr="00831D34" w:rsidRDefault="00386B30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% True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iceMaker</w:t>
            </w:r>
            <w:proofErr w:type="spellEnd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airs in All Pairs Matched by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iceMaker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B30" w:rsidRPr="00831D34" w:rsidRDefault="00386B30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% True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iceMaker</w:t>
            </w:r>
            <w:proofErr w:type="spellEnd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airs in All Pairs Matched by </w:t>
            </w:r>
            <w:proofErr w:type="spellStart"/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nkPlus</w:t>
            </w:r>
            <w:proofErr w:type="spellEnd"/>
          </w:p>
        </w:tc>
      </w:tr>
      <w:tr w:rsidR="00386B30" w:rsidRPr="00831D34" w:rsidTr="00643D87">
        <w:trPr>
          <w:trHeight w:val="292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,6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,7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9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64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.05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.18%</w:t>
            </w:r>
          </w:p>
        </w:tc>
      </w:tr>
      <w:tr w:rsidR="00386B30" w:rsidRPr="00831D34" w:rsidTr="00643D87">
        <w:trPr>
          <w:trHeight w:val="292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,6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,6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9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68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.10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.12%</w:t>
            </w:r>
          </w:p>
        </w:tc>
      </w:tr>
      <w:tr w:rsidR="00386B30" w:rsidRPr="00831D34" w:rsidTr="00643D87">
        <w:trPr>
          <w:trHeight w:val="292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,5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,6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8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71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.14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.06%</w:t>
            </w:r>
          </w:p>
        </w:tc>
      </w:tr>
      <w:tr w:rsidR="00386B30" w:rsidRPr="00831D34" w:rsidTr="00643D87">
        <w:trPr>
          <w:trHeight w:val="292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,3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,5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8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87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.25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.79%</w:t>
            </w:r>
          </w:p>
        </w:tc>
      </w:tr>
      <w:tr w:rsidR="00386B30" w:rsidRPr="00831D34" w:rsidTr="00643D87">
        <w:trPr>
          <w:trHeight w:val="292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,67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,1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49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20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.75%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30" w:rsidRPr="00831D34" w:rsidRDefault="00386B30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.23%</w:t>
            </w:r>
          </w:p>
        </w:tc>
      </w:tr>
    </w:tbl>
    <w:p w:rsidR="00386B30" w:rsidRDefault="00386B30"/>
    <w:sectPr w:rsidR="0038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B30"/>
    <w:rsid w:val="0038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5CD2344-6E92-9743-84D8-0DCDF50D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B3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rindle</dc:creator>
  <cp:keywords/>
  <dc:description/>
  <cp:lastModifiedBy>John Prindle</cp:lastModifiedBy>
  <cp:revision>1</cp:revision>
  <dcterms:created xsi:type="dcterms:W3CDTF">2023-09-06T19:53:00Z</dcterms:created>
  <dcterms:modified xsi:type="dcterms:W3CDTF">2023-09-06T19:53:00Z</dcterms:modified>
</cp:coreProperties>
</file>